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BA668" w14:textId="77777777" w:rsidR="00185873" w:rsidRPr="0060679E" w:rsidRDefault="0018587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0679E">
        <w:rPr>
          <w:rFonts w:ascii="Times New Roman" w:hAnsi="Times New Roman" w:cs="Times New Roman"/>
          <w:b/>
          <w:sz w:val="24"/>
          <w:szCs w:val="24"/>
          <w:u w:val="single"/>
        </w:rPr>
        <w:t>CONSORT CHECKLIST – extension for cluster desig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4644"/>
        <w:gridCol w:w="4815"/>
        <w:gridCol w:w="2457"/>
      </w:tblGrid>
      <w:tr w:rsidR="00F5097C" w:rsidRPr="00FF7F7A" w14:paraId="28B1257A" w14:textId="77777777" w:rsidTr="00F31803">
        <w:trPr>
          <w:tblHeader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p w14:paraId="113BA50C" w14:textId="77777777" w:rsidR="00FF7F7A" w:rsidRPr="009D7B29" w:rsidRDefault="00FF7F7A" w:rsidP="00FF7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/topic and item N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p w14:paraId="383778DA" w14:textId="77777777" w:rsidR="00FF7F7A" w:rsidRPr="009D7B29" w:rsidRDefault="00FF7F7A" w:rsidP="00FF7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checklist item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p w14:paraId="43242594" w14:textId="77777777" w:rsidR="00FF7F7A" w:rsidRPr="009D7B29" w:rsidRDefault="00FF7F7A" w:rsidP="00FF7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sion for cluster design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p w14:paraId="5CC26532" w14:textId="4EB3A606" w:rsidR="00FF7F7A" w:rsidRPr="009D7B29" w:rsidRDefault="00594A00" w:rsidP="00185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</w:tr>
      <w:tr w:rsidR="00FF7F7A" w:rsidRPr="00FF7F7A" w14:paraId="69BE8A1C" w14:textId="77777777" w:rsidTr="00F31803">
        <w:tc>
          <w:tcPr>
            <w:tcW w:w="0" w:type="auto"/>
            <w:gridSpan w:val="4"/>
            <w:hideMark/>
          </w:tcPr>
          <w:p w14:paraId="2EF78BE5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</w:tr>
      <w:tr w:rsidR="00F5097C" w:rsidRPr="00FF7F7A" w14:paraId="6701E844" w14:textId="77777777" w:rsidTr="00F31803">
        <w:tc>
          <w:tcPr>
            <w:tcW w:w="0" w:type="auto"/>
            <w:hideMark/>
          </w:tcPr>
          <w:p w14:paraId="4DC53DA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0" w:type="auto"/>
            <w:hideMark/>
          </w:tcPr>
          <w:p w14:paraId="22DBBFB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dentification as a randomised trial in the title</w:t>
            </w:r>
          </w:p>
        </w:tc>
        <w:tc>
          <w:tcPr>
            <w:tcW w:w="0" w:type="auto"/>
            <w:hideMark/>
          </w:tcPr>
          <w:p w14:paraId="6357576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dentification as a cluster randomised trial in the title</w:t>
            </w:r>
          </w:p>
        </w:tc>
        <w:tc>
          <w:tcPr>
            <w:tcW w:w="0" w:type="auto"/>
            <w:hideMark/>
          </w:tcPr>
          <w:p w14:paraId="28BFF40A" w14:textId="40B5D891" w:rsidR="00FF7F7A" w:rsidRPr="009D7B29" w:rsidRDefault="001873F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</w:p>
        </w:tc>
      </w:tr>
      <w:tr w:rsidR="00F5097C" w:rsidRPr="00FF7F7A" w14:paraId="288A8381" w14:textId="77777777" w:rsidTr="00F31803">
        <w:tc>
          <w:tcPr>
            <w:tcW w:w="0" w:type="auto"/>
            <w:hideMark/>
          </w:tcPr>
          <w:p w14:paraId="4F38613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0" w:type="auto"/>
            <w:hideMark/>
          </w:tcPr>
          <w:p w14:paraId="40F6D6D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Structured summary of trial design, methods, results, and conclusions (for specific guidance see CONSORT for </w:t>
            </w: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bstracts)</w:t>
            </w:r>
            <w:r w:rsidRPr="009D7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2</w:t>
            </w:r>
          </w:p>
        </w:tc>
        <w:tc>
          <w:tcPr>
            <w:tcW w:w="0" w:type="auto"/>
            <w:hideMark/>
          </w:tcPr>
          <w:p w14:paraId="589C0D94" w14:textId="77777777" w:rsidR="00FF7F7A" w:rsidRPr="009D7B29" w:rsidRDefault="00FF7F7A" w:rsidP="00F31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F31803"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 next table</w:t>
            </w:r>
          </w:p>
        </w:tc>
        <w:tc>
          <w:tcPr>
            <w:tcW w:w="0" w:type="auto"/>
            <w:hideMark/>
          </w:tcPr>
          <w:p w14:paraId="75C1D80E" w14:textId="4DBF0E74" w:rsidR="00FF7F7A" w:rsidRPr="009D7B29" w:rsidRDefault="001873F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FF7F7A" w:rsidRPr="00FF7F7A" w14:paraId="0D8105F8" w14:textId="77777777" w:rsidTr="00F31803">
        <w:tc>
          <w:tcPr>
            <w:tcW w:w="0" w:type="auto"/>
            <w:gridSpan w:val="4"/>
            <w:hideMark/>
          </w:tcPr>
          <w:p w14:paraId="64E3AD6C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</w:tr>
      <w:tr w:rsidR="00F5097C" w:rsidRPr="00FF7F7A" w14:paraId="76F744A6" w14:textId="77777777" w:rsidTr="00F31803">
        <w:tc>
          <w:tcPr>
            <w:tcW w:w="0" w:type="auto"/>
            <w:hideMark/>
          </w:tcPr>
          <w:p w14:paraId="29CEA6A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ackground and objectives:</w:t>
            </w:r>
          </w:p>
        </w:tc>
        <w:tc>
          <w:tcPr>
            <w:tcW w:w="0" w:type="auto"/>
            <w:hideMark/>
          </w:tcPr>
          <w:p w14:paraId="77DB366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C38F1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557F08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721656AA" w14:textId="77777777" w:rsidTr="00F31803">
        <w:tc>
          <w:tcPr>
            <w:tcW w:w="0" w:type="auto"/>
            <w:hideMark/>
          </w:tcPr>
          <w:p w14:paraId="0711802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0" w:type="auto"/>
            <w:hideMark/>
          </w:tcPr>
          <w:p w14:paraId="456D342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cientific background and explanation of rationale</w:t>
            </w:r>
          </w:p>
        </w:tc>
        <w:tc>
          <w:tcPr>
            <w:tcW w:w="0" w:type="auto"/>
            <w:hideMark/>
          </w:tcPr>
          <w:p w14:paraId="09767E8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ationale for using a cluster design</w:t>
            </w:r>
          </w:p>
        </w:tc>
        <w:tc>
          <w:tcPr>
            <w:tcW w:w="0" w:type="auto"/>
            <w:hideMark/>
          </w:tcPr>
          <w:p w14:paraId="21E1E4E1" w14:textId="7FCE733E" w:rsidR="00FF7F7A" w:rsidRPr="009D7B29" w:rsidRDefault="001873F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</w:tr>
      <w:tr w:rsidR="00F5097C" w:rsidRPr="00FF7F7A" w14:paraId="4916FCD7" w14:textId="77777777" w:rsidTr="00F31803">
        <w:tc>
          <w:tcPr>
            <w:tcW w:w="0" w:type="auto"/>
            <w:hideMark/>
          </w:tcPr>
          <w:p w14:paraId="5E07AA2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0" w:type="auto"/>
            <w:hideMark/>
          </w:tcPr>
          <w:p w14:paraId="671841E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0" w:type="auto"/>
            <w:hideMark/>
          </w:tcPr>
          <w:p w14:paraId="28A55F0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ther objectives pertain to the cluster level, the individual participant level, or both</w:t>
            </w:r>
          </w:p>
        </w:tc>
        <w:tc>
          <w:tcPr>
            <w:tcW w:w="0" w:type="auto"/>
            <w:hideMark/>
          </w:tcPr>
          <w:p w14:paraId="6B3AC7FC" w14:textId="53B84D3F" w:rsidR="00FF7F7A" w:rsidRPr="009D7B29" w:rsidRDefault="001873F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</w:tr>
      <w:tr w:rsidR="00FF7F7A" w:rsidRPr="00FF7F7A" w14:paraId="0C5605C2" w14:textId="77777777" w:rsidTr="00F31803">
        <w:tc>
          <w:tcPr>
            <w:tcW w:w="0" w:type="auto"/>
            <w:gridSpan w:val="4"/>
            <w:hideMark/>
          </w:tcPr>
          <w:p w14:paraId="11EEAC55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F5097C" w:rsidRPr="00FF7F7A" w14:paraId="02BF328A" w14:textId="77777777" w:rsidTr="00F31803">
        <w:tc>
          <w:tcPr>
            <w:tcW w:w="0" w:type="auto"/>
            <w:hideMark/>
          </w:tcPr>
          <w:p w14:paraId="5B27A4E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rial design:</w:t>
            </w:r>
          </w:p>
        </w:tc>
        <w:tc>
          <w:tcPr>
            <w:tcW w:w="0" w:type="auto"/>
            <w:hideMark/>
          </w:tcPr>
          <w:p w14:paraId="1AED884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91261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C701414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05B376AE" w14:textId="77777777" w:rsidTr="00F31803">
        <w:tc>
          <w:tcPr>
            <w:tcW w:w="0" w:type="auto"/>
            <w:hideMark/>
          </w:tcPr>
          <w:p w14:paraId="7C02817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0" w:type="auto"/>
            <w:hideMark/>
          </w:tcPr>
          <w:p w14:paraId="072EA2C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Description of trial design (such as parallel, 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ial) including allocation ratio</w:t>
            </w:r>
          </w:p>
        </w:tc>
        <w:tc>
          <w:tcPr>
            <w:tcW w:w="0" w:type="auto"/>
            <w:hideMark/>
          </w:tcPr>
          <w:p w14:paraId="2328962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finition of cluster and description of how the 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ign features apply to the clusters</w:t>
            </w:r>
          </w:p>
        </w:tc>
        <w:tc>
          <w:tcPr>
            <w:tcW w:w="0" w:type="auto"/>
            <w:hideMark/>
          </w:tcPr>
          <w:p w14:paraId="67140292" w14:textId="2F65FF37" w:rsidR="00FF7F7A" w:rsidRPr="009D7B29" w:rsidRDefault="001873F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terials and methods 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rial design)</w:t>
            </w:r>
          </w:p>
        </w:tc>
      </w:tr>
      <w:tr w:rsidR="00F5097C" w:rsidRPr="00FF7F7A" w14:paraId="49D8AB0F" w14:textId="77777777" w:rsidTr="00F31803">
        <w:tc>
          <w:tcPr>
            <w:tcW w:w="0" w:type="auto"/>
            <w:hideMark/>
          </w:tcPr>
          <w:p w14:paraId="50DCAA4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0" w:type="auto"/>
            <w:hideMark/>
          </w:tcPr>
          <w:p w14:paraId="3C7E5BE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hideMark/>
          </w:tcPr>
          <w:p w14:paraId="5698D0D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91723F" w14:textId="55FA1A18" w:rsidR="00FF7F7A" w:rsidRPr="009D7B29" w:rsidRDefault="001873F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Trial design)</w:t>
            </w:r>
          </w:p>
        </w:tc>
      </w:tr>
      <w:tr w:rsidR="00F5097C" w:rsidRPr="00FF7F7A" w14:paraId="74982644" w14:textId="77777777" w:rsidTr="00F31803">
        <w:tc>
          <w:tcPr>
            <w:tcW w:w="0" w:type="auto"/>
            <w:hideMark/>
          </w:tcPr>
          <w:p w14:paraId="182745E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Participants:</w:t>
            </w:r>
          </w:p>
        </w:tc>
        <w:tc>
          <w:tcPr>
            <w:tcW w:w="0" w:type="auto"/>
            <w:hideMark/>
          </w:tcPr>
          <w:p w14:paraId="35B2690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73A91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82A29F3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5DA21F55" w14:textId="77777777" w:rsidTr="00F31803">
        <w:tc>
          <w:tcPr>
            <w:tcW w:w="0" w:type="auto"/>
            <w:hideMark/>
          </w:tcPr>
          <w:p w14:paraId="0C00FA7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0" w:type="auto"/>
            <w:hideMark/>
          </w:tcPr>
          <w:p w14:paraId="1C96439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Eligibility criteria for participants</w:t>
            </w:r>
          </w:p>
        </w:tc>
        <w:tc>
          <w:tcPr>
            <w:tcW w:w="0" w:type="auto"/>
            <w:hideMark/>
          </w:tcPr>
          <w:p w14:paraId="4BAB917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Eligibility criteria for clusters</w:t>
            </w:r>
          </w:p>
        </w:tc>
        <w:tc>
          <w:tcPr>
            <w:tcW w:w="0" w:type="auto"/>
            <w:hideMark/>
          </w:tcPr>
          <w:p w14:paraId="0FF8FA2C" w14:textId="537D938F" w:rsidR="00FF7F7A" w:rsidRPr="009D7B29" w:rsidRDefault="00F5097C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etting, eligibility and recruitment)</w:t>
            </w:r>
          </w:p>
        </w:tc>
      </w:tr>
      <w:tr w:rsidR="00F5097C" w:rsidRPr="00FF7F7A" w14:paraId="28446BE9" w14:textId="77777777" w:rsidTr="00F31803">
        <w:tc>
          <w:tcPr>
            <w:tcW w:w="0" w:type="auto"/>
            <w:hideMark/>
          </w:tcPr>
          <w:p w14:paraId="2F98E64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0" w:type="auto"/>
            <w:hideMark/>
          </w:tcPr>
          <w:p w14:paraId="17C823C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0" w:type="auto"/>
            <w:hideMark/>
          </w:tcPr>
          <w:p w14:paraId="7411D3F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FDDE42" w14:textId="13D3E14A" w:rsidR="00FF7F7A" w:rsidRPr="009D7B29" w:rsidRDefault="00F5097C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etting, eligibility and recruitment)</w:t>
            </w:r>
          </w:p>
        </w:tc>
      </w:tr>
      <w:tr w:rsidR="00F5097C" w:rsidRPr="00FF7F7A" w14:paraId="58CCEAC2" w14:textId="77777777" w:rsidTr="00F31803">
        <w:tc>
          <w:tcPr>
            <w:tcW w:w="0" w:type="auto"/>
            <w:hideMark/>
          </w:tcPr>
          <w:p w14:paraId="63EC8CB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terventions:</w:t>
            </w:r>
          </w:p>
        </w:tc>
        <w:tc>
          <w:tcPr>
            <w:tcW w:w="0" w:type="auto"/>
            <w:hideMark/>
          </w:tcPr>
          <w:p w14:paraId="04DEC50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139B67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1A0F61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240CF7B3" w14:textId="77777777" w:rsidTr="00F31803">
        <w:tc>
          <w:tcPr>
            <w:tcW w:w="0" w:type="auto"/>
            <w:hideMark/>
          </w:tcPr>
          <w:p w14:paraId="4856EB3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98B906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hideMark/>
          </w:tcPr>
          <w:p w14:paraId="0A2F81F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ther interventions pertain to the cluster level, the individual participant level, or both</w:t>
            </w:r>
          </w:p>
        </w:tc>
        <w:tc>
          <w:tcPr>
            <w:tcW w:w="0" w:type="auto"/>
            <w:hideMark/>
          </w:tcPr>
          <w:p w14:paraId="5B9952DE" w14:textId="3B6047C9" w:rsidR="00FF7F7A" w:rsidRPr="009D7B29" w:rsidRDefault="00F5097C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Intervention)</w:t>
            </w:r>
          </w:p>
        </w:tc>
      </w:tr>
      <w:tr w:rsidR="00F5097C" w:rsidRPr="00FF7F7A" w14:paraId="63180ABC" w14:textId="77777777" w:rsidTr="00F31803">
        <w:tc>
          <w:tcPr>
            <w:tcW w:w="0" w:type="auto"/>
            <w:hideMark/>
          </w:tcPr>
          <w:p w14:paraId="20875AD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Outcomes:</w:t>
            </w:r>
          </w:p>
        </w:tc>
        <w:tc>
          <w:tcPr>
            <w:tcW w:w="0" w:type="auto"/>
            <w:hideMark/>
          </w:tcPr>
          <w:p w14:paraId="03B457D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89A073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132FA9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618CE15A" w14:textId="77777777" w:rsidTr="00F31803">
        <w:tc>
          <w:tcPr>
            <w:tcW w:w="0" w:type="auto"/>
            <w:hideMark/>
          </w:tcPr>
          <w:p w14:paraId="2C60ABC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0" w:type="auto"/>
            <w:hideMark/>
          </w:tcPr>
          <w:p w14:paraId="13ABF20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Completely defined pre</w:t>
            </w:r>
            <w:r w:rsidR="00F31803" w:rsidRPr="009D7B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specified primary and secondary outcome measures, including how 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when they were assessed</w:t>
            </w:r>
          </w:p>
        </w:tc>
        <w:tc>
          <w:tcPr>
            <w:tcW w:w="0" w:type="auto"/>
            <w:hideMark/>
          </w:tcPr>
          <w:p w14:paraId="4671ABF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ether outcome measures pertain to the cluster level, the individual participant level, or both</w:t>
            </w:r>
          </w:p>
        </w:tc>
        <w:tc>
          <w:tcPr>
            <w:tcW w:w="0" w:type="auto"/>
            <w:hideMark/>
          </w:tcPr>
          <w:p w14:paraId="11E03639" w14:textId="3E67F5D7" w:rsidR="00FF7F7A" w:rsidRPr="009D7B29" w:rsidRDefault="00F5097C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Outcomes)</w:t>
            </w:r>
          </w:p>
        </w:tc>
      </w:tr>
      <w:tr w:rsidR="00F5097C" w:rsidRPr="00FF7F7A" w14:paraId="15852CD8" w14:textId="77777777" w:rsidTr="00F31803">
        <w:tc>
          <w:tcPr>
            <w:tcW w:w="0" w:type="auto"/>
            <w:hideMark/>
          </w:tcPr>
          <w:p w14:paraId="74AE1FD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0" w:type="auto"/>
            <w:hideMark/>
          </w:tcPr>
          <w:p w14:paraId="5707AB3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ny changes to trial outcomes after the trial commenced, with reasons</w:t>
            </w:r>
          </w:p>
        </w:tc>
        <w:tc>
          <w:tcPr>
            <w:tcW w:w="0" w:type="auto"/>
            <w:hideMark/>
          </w:tcPr>
          <w:p w14:paraId="5C40DEA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AAC645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5097C" w:rsidRPr="00FF7F7A" w14:paraId="10488E63" w14:textId="77777777" w:rsidTr="00F31803">
        <w:tc>
          <w:tcPr>
            <w:tcW w:w="0" w:type="auto"/>
            <w:hideMark/>
          </w:tcPr>
          <w:p w14:paraId="311623E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ample size:</w:t>
            </w:r>
          </w:p>
        </w:tc>
        <w:tc>
          <w:tcPr>
            <w:tcW w:w="0" w:type="auto"/>
            <w:hideMark/>
          </w:tcPr>
          <w:p w14:paraId="396C08B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965BD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4E5CBD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7BEFC967" w14:textId="77777777" w:rsidTr="00F31803">
        <w:tc>
          <w:tcPr>
            <w:tcW w:w="0" w:type="auto"/>
            <w:hideMark/>
          </w:tcPr>
          <w:p w14:paraId="4A8B352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0" w:type="auto"/>
            <w:hideMark/>
          </w:tcPr>
          <w:p w14:paraId="59822E4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How sample size was determined</w:t>
            </w:r>
          </w:p>
        </w:tc>
        <w:tc>
          <w:tcPr>
            <w:tcW w:w="0" w:type="auto"/>
            <w:hideMark/>
          </w:tcPr>
          <w:p w14:paraId="723668E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ethod of calculation, number of clusters(s) (and whether equal or unequal cluster sizes are assumed), cluster size, a coefficient of intra</w:t>
            </w:r>
            <w:r w:rsidR="00F31803" w:rsidRPr="009D7B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cluster correlation (ICC or </w:t>
            </w:r>
            <w:r w:rsidRPr="009D7B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), and an indication of its uncertainty</w:t>
            </w:r>
          </w:p>
        </w:tc>
        <w:tc>
          <w:tcPr>
            <w:tcW w:w="0" w:type="auto"/>
            <w:hideMark/>
          </w:tcPr>
          <w:p w14:paraId="2C636393" w14:textId="4D2847C0" w:rsidR="00FF7F7A" w:rsidRPr="009D7B29" w:rsidRDefault="00F5097C" w:rsidP="00F5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ample size estimate)</w:t>
            </w:r>
          </w:p>
        </w:tc>
      </w:tr>
      <w:tr w:rsidR="00F5097C" w:rsidRPr="00FF7F7A" w14:paraId="7646AEAB" w14:textId="77777777" w:rsidTr="00F31803">
        <w:tc>
          <w:tcPr>
            <w:tcW w:w="0" w:type="auto"/>
            <w:hideMark/>
          </w:tcPr>
          <w:p w14:paraId="390E6DC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0" w:type="auto"/>
            <w:hideMark/>
          </w:tcPr>
          <w:p w14:paraId="7997353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0" w:type="auto"/>
            <w:hideMark/>
          </w:tcPr>
          <w:p w14:paraId="38E0DCA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7E3868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F7F7A" w:rsidRPr="00FF7F7A" w14:paraId="0DD0EE33" w14:textId="77777777" w:rsidTr="00F31803">
        <w:tc>
          <w:tcPr>
            <w:tcW w:w="0" w:type="auto"/>
            <w:gridSpan w:val="4"/>
            <w:hideMark/>
          </w:tcPr>
          <w:p w14:paraId="10A7BB81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isation</w:t>
            </w:r>
          </w:p>
        </w:tc>
      </w:tr>
      <w:tr w:rsidR="00F5097C" w:rsidRPr="00FF7F7A" w14:paraId="50DAF1F6" w14:textId="77777777" w:rsidTr="00F31803">
        <w:tc>
          <w:tcPr>
            <w:tcW w:w="0" w:type="auto"/>
            <w:hideMark/>
          </w:tcPr>
          <w:p w14:paraId="234EE60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equence generation:</w:t>
            </w:r>
          </w:p>
        </w:tc>
        <w:tc>
          <w:tcPr>
            <w:tcW w:w="0" w:type="auto"/>
            <w:hideMark/>
          </w:tcPr>
          <w:p w14:paraId="24DC848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D4CF9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2B9AB6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1CDCBB8E" w14:textId="77777777" w:rsidTr="00F31803">
        <w:tc>
          <w:tcPr>
            <w:tcW w:w="0" w:type="auto"/>
            <w:hideMark/>
          </w:tcPr>
          <w:p w14:paraId="7A814CE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0" w:type="auto"/>
            <w:hideMark/>
          </w:tcPr>
          <w:p w14:paraId="4D6FE7E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ethod used to generate the random allocation sequence</w:t>
            </w:r>
          </w:p>
        </w:tc>
        <w:tc>
          <w:tcPr>
            <w:tcW w:w="0" w:type="auto"/>
            <w:hideMark/>
          </w:tcPr>
          <w:p w14:paraId="592136F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460FE5" w14:textId="3F464E8D" w:rsidR="00FF7F7A" w:rsidRPr="009D7B29" w:rsidRDefault="00F5097C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Randomisation and allocation)</w:t>
            </w:r>
          </w:p>
        </w:tc>
      </w:tr>
      <w:tr w:rsidR="00F5097C" w:rsidRPr="00FF7F7A" w14:paraId="787B1B9F" w14:textId="77777777" w:rsidTr="00F31803">
        <w:tc>
          <w:tcPr>
            <w:tcW w:w="0" w:type="auto"/>
            <w:hideMark/>
          </w:tcPr>
          <w:p w14:paraId="5B13F79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0" w:type="auto"/>
            <w:hideMark/>
          </w:tcPr>
          <w:p w14:paraId="280F821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hideMark/>
          </w:tcPr>
          <w:p w14:paraId="75FE01A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Details of stratification or matching if used</w:t>
            </w:r>
          </w:p>
        </w:tc>
        <w:tc>
          <w:tcPr>
            <w:tcW w:w="0" w:type="auto"/>
            <w:hideMark/>
          </w:tcPr>
          <w:p w14:paraId="2C92029D" w14:textId="71B24C02" w:rsidR="00FF7F7A" w:rsidRPr="009D7B29" w:rsidRDefault="00F5097C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Materials and methods (Randomisation and 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ocation)</w:t>
            </w:r>
          </w:p>
        </w:tc>
      </w:tr>
      <w:tr w:rsidR="00F5097C" w:rsidRPr="00FF7F7A" w14:paraId="474EF372" w14:textId="77777777" w:rsidTr="00F31803">
        <w:tc>
          <w:tcPr>
            <w:tcW w:w="0" w:type="auto"/>
            <w:hideMark/>
          </w:tcPr>
          <w:p w14:paraId="25DF93C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ocation concealment mechanism:</w:t>
            </w:r>
          </w:p>
        </w:tc>
        <w:tc>
          <w:tcPr>
            <w:tcW w:w="0" w:type="auto"/>
            <w:hideMark/>
          </w:tcPr>
          <w:p w14:paraId="0D3429A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2EE40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EDC944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3EA84AB8" w14:textId="77777777" w:rsidTr="00F31803">
        <w:tc>
          <w:tcPr>
            <w:tcW w:w="0" w:type="auto"/>
            <w:hideMark/>
          </w:tcPr>
          <w:p w14:paraId="3ADE29A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77F1430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hideMark/>
          </w:tcPr>
          <w:p w14:paraId="7DA4A54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0" w:type="auto"/>
            <w:hideMark/>
          </w:tcPr>
          <w:p w14:paraId="306570E2" w14:textId="745C3D9A" w:rsidR="00FF7F7A" w:rsidRPr="009D7B29" w:rsidRDefault="001A7F9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Randomisation and allocation)</w:t>
            </w:r>
          </w:p>
        </w:tc>
      </w:tr>
      <w:tr w:rsidR="00F5097C" w:rsidRPr="00FF7F7A" w14:paraId="169D3D9C" w14:textId="77777777" w:rsidTr="00F31803">
        <w:tc>
          <w:tcPr>
            <w:tcW w:w="0" w:type="auto"/>
            <w:hideMark/>
          </w:tcPr>
          <w:p w14:paraId="59474CA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mplementation:</w:t>
            </w:r>
          </w:p>
        </w:tc>
        <w:tc>
          <w:tcPr>
            <w:tcW w:w="0" w:type="auto"/>
            <w:hideMark/>
          </w:tcPr>
          <w:p w14:paraId="1F54C4B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0C5C3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3B078A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303E174A" w14:textId="77777777" w:rsidTr="00F31803">
        <w:tc>
          <w:tcPr>
            <w:tcW w:w="0" w:type="auto"/>
            <w:hideMark/>
          </w:tcPr>
          <w:p w14:paraId="2951428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D72A32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hideMark/>
          </w:tcPr>
          <w:p w14:paraId="21EA65D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placed by 10a, 10b, and 10c</w:t>
            </w:r>
          </w:p>
        </w:tc>
        <w:tc>
          <w:tcPr>
            <w:tcW w:w="0" w:type="auto"/>
            <w:hideMark/>
          </w:tcPr>
          <w:p w14:paraId="3851ABF1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200B4276" w14:textId="77777777" w:rsidTr="00F31803">
        <w:tc>
          <w:tcPr>
            <w:tcW w:w="0" w:type="auto"/>
            <w:hideMark/>
          </w:tcPr>
          <w:p w14:paraId="59104A7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0" w:type="auto"/>
            <w:hideMark/>
          </w:tcPr>
          <w:p w14:paraId="6104EC1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4E18DF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o generated the random allocation sequence, who enrolled clusters, and who assigned clusters to interventions</w:t>
            </w:r>
          </w:p>
        </w:tc>
        <w:tc>
          <w:tcPr>
            <w:tcW w:w="0" w:type="auto"/>
            <w:hideMark/>
          </w:tcPr>
          <w:p w14:paraId="2C10EAC5" w14:textId="48B7C247" w:rsidR="00FF7F7A" w:rsidRPr="009D7B29" w:rsidRDefault="001A7F9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Randomisation and allocation)</w:t>
            </w:r>
          </w:p>
        </w:tc>
      </w:tr>
      <w:tr w:rsidR="00F5097C" w:rsidRPr="00FF7F7A" w14:paraId="332391ED" w14:textId="77777777" w:rsidTr="00F31803">
        <w:tc>
          <w:tcPr>
            <w:tcW w:w="0" w:type="auto"/>
            <w:hideMark/>
          </w:tcPr>
          <w:p w14:paraId="6B0179D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0" w:type="auto"/>
            <w:hideMark/>
          </w:tcPr>
          <w:p w14:paraId="32ACFAB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19FEE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0" w:type="auto"/>
            <w:hideMark/>
          </w:tcPr>
          <w:p w14:paraId="4D543935" w14:textId="70FBE52A" w:rsidR="00FF7F7A" w:rsidRPr="009D7B29" w:rsidRDefault="001A7F9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Randomisation and allocation)</w:t>
            </w:r>
          </w:p>
        </w:tc>
      </w:tr>
      <w:tr w:rsidR="00F5097C" w:rsidRPr="00FF7F7A" w14:paraId="2CF3C8D9" w14:textId="77777777" w:rsidTr="00F31803">
        <w:tc>
          <w:tcPr>
            <w:tcW w:w="0" w:type="auto"/>
            <w:hideMark/>
          </w:tcPr>
          <w:p w14:paraId="76A20B9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0" w:type="auto"/>
            <w:hideMark/>
          </w:tcPr>
          <w:p w14:paraId="41A449B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AC0C6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0" w:type="auto"/>
            <w:hideMark/>
          </w:tcPr>
          <w:p w14:paraId="2164A3FC" w14:textId="47DCEDE0" w:rsidR="00FF7F7A" w:rsidRPr="009D7B29" w:rsidRDefault="001A7F9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Ethics; Setting, eligibility and recruitment)</w:t>
            </w:r>
          </w:p>
        </w:tc>
      </w:tr>
      <w:tr w:rsidR="00F5097C" w:rsidRPr="00FF7F7A" w14:paraId="7BD60910" w14:textId="77777777" w:rsidTr="00F31803">
        <w:tc>
          <w:tcPr>
            <w:tcW w:w="0" w:type="auto"/>
            <w:hideMark/>
          </w:tcPr>
          <w:p w14:paraId="1F6CFF8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linding:</w:t>
            </w:r>
          </w:p>
        </w:tc>
        <w:tc>
          <w:tcPr>
            <w:tcW w:w="0" w:type="auto"/>
            <w:hideMark/>
          </w:tcPr>
          <w:p w14:paraId="3394B27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8E7A4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F6F9B2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0D7025B4" w14:textId="77777777" w:rsidTr="00F31803">
        <w:tc>
          <w:tcPr>
            <w:tcW w:w="0" w:type="auto"/>
            <w:hideMark/>
          </w:tcPr>
          <w:p w14:paraId="5D269E2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0" w:type="auto"/>
            <w:hideMark/>
          </w:tcPr>
          <w:p w14:paraId="2D8D207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hideMark/>
          </w:tcPr>
          <w:p w14:paraId="1A2281B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8D639B2" w14:textId="3AA3003A" w:rsidR="00FF7F7A" w:rsidRPr="009D7B29" w:rsidRDefault="008B21BF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Blinding)</w:t>
            </w:r>
          </w:p>
        </w:tc>
      </w:tr>
      <w:tr w:rsidR="00F5097C" w:rsidRPr="00FF7F7A" w14:paraId="2065B9A9" w14:textId="77777777" w:rsidTr="00F31803">
        <w:tc>
          <w:tcPr>
            <w:tcW w:w="0" w:type="auto"/>
            <w:hideMark/>
          </w:tcPr>
          <w:p w14:paraId="22631B2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0" w:type="auto"/>
            <w:hideMark/>
          </w:tcPr>
          <w:p w14:paraId="4F1623F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0" w:type="auto"/>
            <w:hideMark/>
          </w:tcPr>
          <w:p w14:paraId="1F6F021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B0F9A4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5097C" w:rsidRPr="00FF7F7A" w14:paraId="440CAEEC" w14:textId="77777777" w:rsidTr="00F31803">
        <w:tc>
          <w:tcPr>
            <w:tcW w:w="0" w:type="auto"/>
            <w:hideMark/>
          </w:tcPr>
          <w:p w14:paraId="79903AE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tatistical methods:</w:t>
            </w:r>
          </w:p>
        </w:tc>
        <w:tc>
          <w:tcPr>
            <w:tcW w:w="0" w:type="auto"/>
            <w:hideMark/>
          </w:tcPr>
          <w:p w14:paraId="2D3058D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CE0DA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EE5A58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480EE3BC" w14:textId="77777777" w:rsidTr="00F31803">
        <w:tc>
          <w:tcPr>
            <w:tcW w:w="0" w:type="auto"/>
            <w:hideMark/>
          </w:tcPr>
          <w:p w14:paraId="359F5C1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0" w:type="auto"/>
            <w:hideMark/>
          </w:tcPr>
          <w:p w14:paraId="3D9DB03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Statistical methods used to compare groups for primary </w:t>
            </w:r>
            <w:r w:rsidR="00F31803" w:rsidRPr="009D7B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nd secondary outcomes</w:t>
            </w:r>
          </w:p>
        </w:tc>
        <w:tc>
          <w:tcPr>
            <w:tcW w:w="0" w:type="auto"/>
            <w:hideMark/>
          </w:tcPr>
          <w:p w14:paraId="657DBBC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How clustering was taken into account</w:t>
            </w:r>
          </w:p>
        </w:tc>
        <w:tc>
          <w:tcPr>
            <w:tcW w:w="0" w:type="auto"/>
            <w:hideMark/>
          </w:tcPr>
          <w:p w14:paraId="2399383B" w14:textId="3DF45DBF" w:rsidR="00FF7F7A" w:rsidRPr="009D7B29" w:rsidRDefault="008B21BF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ample size estimate)</w:t>
            </w:r>
          </w:p>
        </w:tc>
      </w:tr>
      <w:tr w:rsidR="00F5097C" w:rsidRPr="00FF7F7A" w14:paraId="018CE2A2" w14:textId="77777777" w:rsidTr="00F31803">
        <w:tc>
          <w:tcPr>
            <w:tcW w:w="0" w:type="auto"/>
            <w:hideMark/>
          </w:tcPr>
          <w:p w14:paraId="7E4374E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0" w:type="auto"/>
            <w:hideMark/>
          </w:tcPr>
          <w:p w14:paraId="7CE8479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0" w:type="auto"/>
            <w:hideMark/>
          </w:tcPr>
          <w:p w14:paraId="7610246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508F0D" w14:textId="24B0B99C" w:rsidR="00FF7F7A" w:rsidRPr="009D7B29" w:rsidRDefault="008B21BF" w:rsidP="008B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tatistical analyses)</w:t>
            </w:r>
          </w:p>
        </w:tc>
      </w:tr>
      <w:tr w:rsidR="00FF7F7A" w:rsidRPr="00FF7F7A" w14:paraId="4BEDD9C4" w14:textId="77777777" w:rsidTr="00F31803">
        <w:tc>
          <w:tcPr>
            <w:tcW w:w="0" w:type="auto"/>
            <w:gridSpan w:val="4"/>
            <w:hideMark/>
          </w:tcPr>
          <w:p w14:paraId="14DF0C76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F5097C" w:rsidRPr="00FF7F7A" w14:paraId="0E99430E" w14:textId="77777777" w:rsidTr="00F31803">
        <w:tc>
          <w:tcPr>
            <w:tcW w:w="0" w:type="auto"/>
            <w:hideMark/>
          </w:tcPr>
          <w:p w14:paraId="7EC823C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Participant flow (a diagram is strongly 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mmended):</w:t>
            </w:r>
          </w:p>
        </w:tc>
        <w:tc>
          <w:tcPr>
            <w:tcW w:w="0" w:type="auto"/>
            <w:hideMark/>
          </w:tcPr>
          <w:p w14:paraId="5F12980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606BF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91AA783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7559FE9E" w14:textId="77777777" w:rsidTr="00F31803">
        <w:tc>
          <w:tcPr>
            <w:tcW w:w="0" w:type="auto"/>
            <w:hideMark/>
          </w:tcPr>
          <w:p w14:paraId="28AE2A4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0" w:type="auto"/>
            <w:hideMark/>
          </w:tcPr>
          <w:p w14:paraId="3C99D15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  <w:hideMark/>
          </w:tcPr>
          <w:p w14:paraId="7401031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0" w:type="auto"/>
            <w:hideMark/>
          </w:tcPr>
          <w:p w14:paraId="65E09FA9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ig 1</w:t>
            </w:r>
          </w:p>
        </w:tc>
      </w:tr>
      <w:tr w:rsidR="00F5097C" w:rsidRPr="00FF7F7A" w14:paraId="6623FABC" w14:textId="77777777" w:rsidTr="00F31803">
        <w:tc>
          <w:tcPr>
            <w:tcW w:w="0" w:type="auto"/>
            <w:hideMark/>
          </w:tcPr>
          <w:p w14:paraId="1889E6A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0" w:type="auto"/>
            <w:hideMark/>
          </w:tcPr>
          <w:p w14:paraId="7D61E32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group, losses and exclusions after randomisation, together with reasons</w:t>
            </w:r>
          </w:p>
        </w:tc>
        <w:tc>
          <w:tcPr>
            <w:tcW w:w="0" w:type="auto"/>
            <w:hideMark/>
          </w:tcPr>
          <w:p w14:paraId="2F53B37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group, losses and exclusions for both clusters and individual cluster members</w:t>
            </w:r>
          </w:p>
        </w:tc>
        <w:tc>
          <w:tcPr>
            <w:tcW w:w="0" w:type="auto"/>
            <w:hideMark/>
          </w:tcPr>
          <w:p w14:paraId="3917EE76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ig 1</w:t>
            </w:r>
          </w:p>
        </w:tc>
      </w:tr>
      <w:tr w:rsidR="00F5097C" w:rsidRPr="00FF7F7A" w14:paraId="7295D487" w14:textId="77777777" w:rsidTr="00F31803">
        <w:tc>
          <w:tcPr>
            <w:tcW w:w="0" w:type="auto"/>
            <w:hideMark/>
          </w:tcPr>
          <w:p w14:paraId="0D56DE4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cruitment:</w:t>
            </w:r>
          </w:p>
        </w:tc>
        <w:tc>
          <w:tcPr>
            <w:tcW w:w="0" w:type="auto"/>
            <w:hideMark/>
          </w:tcPr>
          <w:p w14:paraId="589A3DC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41026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057CE9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5B498ECA" w14:textId="77777777" w:rsidTr="00F31803">
        <w:tc>
          <w:tcPr>
            <w:tcW w:w="0" w:type="auto"/>
            <w:hideMark/>
          </w:tcPr>
          <w:p w14:paraId="79072FB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0" w:type="auto"/>
            <w:hideMark/>
          </w:tcPr>
          <w:p w14:paraId="23BF205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0" w:type="auto"/>
            <w:hideMark/>
          </w:tcPr>
          <w:p w14:paraId="7648190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F5B5BB" w14:textId="306EB0F0" w:rsidR="00FF7F7A" w:rsidRPr="009D7B29" w:rsidRDefault="008B21BF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etting, eligibility and recruitment)</w:t>
            </w:r>
          </w:p>
        </w:tc>
      </w:tr>
      <w:tr w:rsidR="00F5097C" w:rsidRPr="00FF7F7A" w14:paraId="1F4C7AC4" w14:textId="77777777" w:rsidTr="00F31803">
        <w:tc>
          <w:tcPr>
            <w:tcW w:w="0" w:type="auto"/>
            <w:hideMark/>
          </w:tcPr>
          <w:p w14:paraId="2FF7BCA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0" w:type="auto"/>
            <w:hideMark/>
          </w:tcPr>
          <w:p w14:paraId="4E0CB09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y the trial ended or was stopped</w:t>
            </w:r>
          </w:p>
        </w:tc>
        <w:tc>
          <w:tcPr>
            <w:tcW w:w="0" w:type="auto"/>
            <w:hideMark/>
          </w:tcPr>
          <w:p w14:paraId="57DEDEC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1651CA" w14:textId="09CDB64F" w:rsidR="00FF7F7A" w:rsidRPr="009D7B29" w:rsidRDefault="008B21BF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Materials and methods (Setting, eligibility and recruitment)</w:t>
            </w:r>
          </w:p>
        </w:tc>
      </w:tr>
      <w:tr w:rsidR="00F5097C" w:rsidRPr="00FF7F7A" w14:paraId="70DEBCB8" w14:textId="77777777" w:rsidTr="00F31803">
        <w:tc>
          <w:tcPr>
            <w:tcW w:w="0" w:type="auto"/>
            <w:hideMark/>
          </w:tcPr>
          <w:p w14:paraId="540E768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aseline data:</w:t>
            </w:r>
          </w:p>
        </w:tc>
        <w:tc>
          <w:tcPr>
            <w:tcW w:w="0" w:type="auto"/>
            <w:hideMark/>
          </w:tcPr>
          <w:p w14:paraId="49E55A1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BE817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79B341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49F8942B" w14:textId="77777777" w:rsidTr="00F31803">
        <w:tc>
          <w:tcPr>
            <w:tcW w:w="0" w:type="auto"/>
            <w:hideMark/>
          </w:tcPr>
          <w:p w14:paraId="2BFAE5A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34895B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0" w:type="auto"/>
            <w:hideMark/>
          </w:tcPr>
          <w:p w14:paraId="22A4CF8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aseline characteristics for the individual and cluster levels as applicable for each group</w:t>
            </w:r>
          </w:p>
        </w:tc>
        <w:tc>
          <w:tcPr>
            <w:tcW w:w="0" w:type="auto"/>
            <w:hideMark/>
          </w:tcPr>
          <w:p w14:paraId="27BAF292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F5097C" w:rsidRPr="00FF7F7A" w14:paraId="127B8D2C" w14:textId="77777777" w:rsidTr="00F31803">
        <w:tc>
          <w:tcPr>
            <w:tcW w:w="0" w:type="auto"/>
            <w:hideMark/>
          </w:tcPr>
          <w:p w14:paraId="60591A4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s analysed:</w:t>
            </w:r>
          </w:p>
        </w:tc>
        <w:tc>
          <w:tcPr>
            <w:tcW w:w="0" w:type="auto"/>
            <w:hideMark/>
          </w:tcPr>
          <w:p w14:paraId="5550E0E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D15EC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2DD61A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559ECD1F" w14:textId="77777777" w:rsidTr="00F31803">
        <w:tc>
          <w:tcPr>
            <w:tcW w:w="0" w:type="auto"/>
            <w:hideMark/>
          </w:tcPr>
          <w:p w14:paraId="28E38FD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3D1260E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hideMark/>
          </w:tcPr>
          <w:p w14:paraId="051B8AE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group, number of clusters included in each analysis</w:t>
            </w:r>
          </w:p>
        </w:tc>
        <w:tc>
          <w:tcPr>
            <w:tcW w:w="0" w:type="auto"/>
            <w:hideMark/>
          </w:tcPr>
          <w:p w14:paraId="0CACA0BB" w14:textId="1953D614" w:rsidR="00FF7F7A" w:rsidRPr="009D7B29" w:rsidRDefault="007B4D52" w:rsidP="007B4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ig 1; Results</w:t>
            </w:r>
          </w:p>
        </w:tc>
      </w:tr>
      <w:tr w:rsidR="00F5097C" w:rsidRPr="00FF7F7A" w14:paraId="55EF7A8E" w14:textId="77777777" w:rsidTr="00F31803">
        <w:tc>
          <w:tcPr>
            <w:tcW w:w="0" w:type="auto"/>
            <w:hideMark/>
          </w:tcPr>
          <w:p w14:paraId="482FF80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Outcomes and estimation:</w:t>
            </w:r>
          </w:p>
        </w:tc>
        <w:tc>
          <w:tcPr>
            <w:tcW w:w="0" w:type="auto"/>
            <w:hideMark/>
          </w:tcPr>
          <w:p w14:paraId="734AEF3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C9216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1313E7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58DDCBA2" w14:textId="77777777" w:rsidTr="00F31803">
        <w:tc>
          <w:tcPr>
            <w:tcW w:w="0" w:type="auto"/>
            <w:hideMark/>
          </w:tcPr>
          <w:p w14:paraId="5F3D7A5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0" w:type="auto"/>
            <w:hideMark/>
          </w:tcPr>
          <w:p w14:paraId="548A625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hideMark/>
          </w:tcPr>
          <w:p w14:paraId="5BECB46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Results at the individual or cluster level as applicable and a coefficient of </w:t>
            </w:r>
            <w:proofErr w:type="spell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tracluster</w:t>
            </w:r>
            <w:proofErr w:type="spell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 correlation (ICC or </w:t>
            </w:r>
            <w:r w:rsidRPr="009D7B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) for each primary outcome</w:t>
            </w:r>
          </w:p>
        </w:tc>
        <w:tc>
          <w:tcPr>
            <w:tcW w:w="0" w:type="auto"/>
            <w:hideMark/>
          </w:tcPr>
          <w:p w14:paraId="22D17763" w14:textId="35D21DEE" w:rsidR="00FF7F7A" w:rsidRPr="009D7B29" w:rsidRDefault="007B4D52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5097C" w:rsidRPr="00FF7F7A" w14:paraId="5B14E4A3" w14:textId="77777777" w:rsidTr="00F31803">
        <w:tc>
          <w:tcPr>
            <w:tcW w:w="0" w:type="auto"/>
            <w:hideMark/>
          </w:tcPr>
          <w:p w14:paraId="4FD9E84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0" w:type="auto"/>
            <w:hideMark/>
          </w:tcPr>
          <w:p w14:paraId="75B1EC1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hideMark/>
          </w:tcPr>
          <w:p w14:paraId="45BB6D4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5BE960" w14:textId="5CF51B5B" w:rsidR="00FF7F7A" w:rsidRPr="009D7B29" w:rsidRDefault="0093002D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="00594A00" w:rsidRPr="009D7B2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5097C" w:rsidRPr="00FF7F7A" w14:paraId="6E6980C5" w14:textId="77777777" w:rsidTr="00F31803">
        <w:tc>
          <w:tcPr>
            <w:tcW w:w="0" w:type="auto"/>
            <w:hideMark/>
          </w:tcPr>
          <w:p w14:paraId="4B94161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ncillary analyses:</w:t>
            </w:r>
          </w:p>
        </w:tc>
        <w:tc>
          <w:tcPr>
            <w:tcW w:w="0" w:type="auto"/>
            <w:hideMark/>
          </w:tcPr>
          <w:p w14:paraId="0B21024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61D41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12057E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58EF2322" w14:textId="77777777" w:rsidTr="00F31803">
        <w:tc>
          <w:tcPr>
            <w:tcW w:w="0" w:type="auto"/>
            <w:hideMark/>
          </w:tcPr>
          <w:p w14:paraId="607E092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5E31826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Results of any other analyses performed, including subgroup analyses and adjusted analyses, distinguishing </w:t>
            </w:r>
            <w:proofErr w:type="spell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 from exploratory</w:t>
            </w:r>
          </w:p>
        </w:tc>
        <w:tc>
          <w:tcPr>
            <w:tcW w:w="0" w:type="auto"/>
            <w:hideMark/>
          </w:tcPr>
          <w:p w14:paraId="2C6522A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EE5993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5097C" w:rsidRPr="00FF7F7A" w14:paraId="5CEE0F42" w14:textId="77777777" w:rsidTr="00F31803">
        <w:tc>
          <w:tcPr>
            <w:tcW w:w="0" w:type="auto"/>
            <w:hideMark/>
          </w:tcPr>
          <w:p w14:paraId="6923BB2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Harms:</w:t>
            </w:r>
          </w:p>
        </w:tc>
        <w:tc>
          <w:tcPr>
            <w:tcW w:w="0" w:type="auto"/>
            <w:hideMark/>
          </w:tcPr>
          <w:p w14:paraId="1AD06F7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4FD71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FC0239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61E7BBB3" w14:textId="77777777" w:rsidTr="00F31803">
        <w:tc>
          <w:tcPr>
            <w:tcW w:w="0" w:type="auto"/>
            <w:hideMark/>
          </w:tcPr>
          <w:p w14:paraId="33CC4CE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3FAF831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ll important harms or unintended effects in each group (for specific guidance see CONSORT for harms106)</w:t>
            </w:r>
          </w:p>
        </w:tc>
        <w:tc>
          <w:tcPr>
            <w:tcW w:w="0" w:type="auto"/>
            <w:hideMark/>
          </w:tcPr>
          <w:p w14:paraId="4B454AF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59F3B8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F7F7A" w:rsidRPr="00FF7F7A" w14:paraId="56681693" w14:textId="77777777" w:rsidTr="00F31803">
        <w:tc>
          <w:tcPr>
            <w:tcW w:w="0" w:type="auto"/>
            <w:gridSpan w:val="4"/>
            <w:hideMark/>
          </w:tcPr>
          <w:p w14:paraId="1218A469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</w:tr>
      <w:tr w:rsidR="00F5097C" w:rsidRPr="00FF7F7A" w14:paraId="7CFF0676" w14:textId="77777777" w:rsidTr="00F31803">
        <w:tc>
          <w:tcPr>
            <w:tcW w:w="0" w:type="auto"/>
            <w:hideMark/>
          </w:tcPr>
          <w:p w14:paraId="7236FBB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Limitations:</w:t>
            </w:r>
          </w:p>
        </w:tc>
        <w:tc>
          <w:tcPr>
            <w:tcW w:w="0" w:type="auto"/>
            <w:hideMark/>
          </w:tcPr>
          <w:p w14:paraId="42636E0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81C92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0ED49B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43682AAC" w14:textId="77777777" w:rsidTr="00F31803">
        <w:tc>
          <w:tcPr>
            <w:tcW w:w="0" w:type="auto"/>
            <w:hideMark/>
          </w:tcPr>
          <w:p w14:paraId="5EA7D9F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6862F2A9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hideMark/>
          </w:tcPr>
          <w:p w14:paraId="3704343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54986C" w14:textId="31D20A3E" w:rsidR="00FF7F7A" w:rsidRPr="009D7B29" w:rsidRDefault="007B4D52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Discussion (Strengths and limitations)</w:t>
            </w:r>
          </w:p>
        </w:tc>
      </w:tr>
      <w:tr w:rsidR="00F5097C" w:rsidRPr="00FF7F7A" w14:paraId="53240291" w14:textId="77777777" w:rsidTr="00F31803">
        <w:tc>
          <w:tcPr>
            <w:tcW w:w="0" w:type="auto"/>
            <w:hideMark/>
          </w:tcPr>
          <w:p w14:paraId="0E39CE3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hideMark/>
          </w:tcPr>
          <w:p w14:paraId="5AA9FE7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94AC5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A488E1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677A0FCB" w14:textId="77777777" w:rsidTr="00F31803">
        <w:tc>
          <w:tcPr>
            <w:tcW w:w="0" w:type="auto"/>
            <w:hideMark/>
          </w:tcPr>
          <w:p w14:paraId="278364E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76C368F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, applicability) of the trial findings</w:t>
            </w:r>
          </w:p>
        </w:tc>
        <w:tc>
          <w:tcPr>
            <w:tcW w:w="0" w:type="auto"/>
            <w:hideMark/>
          </w:tcPr>
          <w:p w14:paraId="419E53D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 to clusters and/or individual participants (as relevant)</w:t>
            </w:r>
          </w:p>
        </w:tc>
        <w:tc>
          <w:tcPr>
            <w:tcW w:w="0" w:type="auto"/>
            <w:hideMark/>
          </w:tcPr>
          <w:p w14:paraId="720290CD" w14:textId="064AFBAA" w:rsidR="00FF7F7A" w:rsidRPr="009D7B29" w:rsidRDefault="002F732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Discussion (Strengths and limitations)</w:t>
            </w:r>
          </w:p>
        </w:tc>
      </w:tr>
      <w:tr w:rsidR="00F5097C" w:rsidRPr="00FF7F7A" w14:paraId="05826BE4" w14:textId="77777777" w:rsidTr="00F31803">
        <w:tc>
          <w:tcPr>
            <w:tcW w:w="0" w:type="auto"/>
            <w:hideMark/>
          </w:tcPr>
          <w:p w14:paraId="50BCBA62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terpretation:</w:t>
            </w:r>
          </w:p>
        </w:tc>
        <w:tc>
          <w:tcPr>
            <w:tcW w:w="0" w:type="auto"/>
            <w:hideMark/>
          </w:tcPr>
          <w:p w14:paraId="7347210F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CC260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DB8B78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210C4544" w14:textId="77777777" w:rsidTr="00F31803">
        <w:tc>
          <w:tcPr>
            <w:tcW w:w="0" w:type="auto"/>
            <w:hideMark/>
          </w:tcPr>
          <w:p w14:paraId="7771AF8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5F6742C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hideMark/>
          </w:tcPr>
          <w:p w14:paraId="177AA96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C0F88E" w14:textId="1CAF90BC" w:rsidR="00FF7F7A" w:rsidRPr="009D7B29" w:rsidRDefault="002F732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 xml:space="preserve">Discussion </w:t>
            </w:r>
          </w:p>
        </w:tc>
      </w:tr>
      <w:tr w:rsidR="00FF7F7A" w:rsidRPr="00FF7F7A" w14:paraId="579B772E" w14:textId="77777777" w:rsidTr="00F31803">
        <w:tc>
          <w:tcPr>
            <w:tcW w:w="0" w:type="auto"/>
            <w:gridSpan w:val="4"/>
            <w:hideMark/>
          </w:tcPr>
          <w:p w14:paraId="6ECA07D5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</w:tr>
      <w:tr w:rsidR="00F5097C" w:rsidRPr="00FF7F7A" w14:paraId="5EE98FDD" w14:textId="77777777" w:rsidTr="00F31803">
        <w:tc>
          <w:tcPr>
            <w:tcW w:w="0" w:type="auto"/>
            <w:hideMark/>
          </w:tcPr>
          <w:p w14:paraId="023802D8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gistration:</w:t>
            </w:r>
          </w:p>
        </w:tc>
        <w:tc>
          <w:tcPr>
            <w:tcW w:w="0" w:type="auto"/>
            <w:hideMark/>
          </w:tcPr>
          <w:p w14:paraId="39D1D7DC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52E007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693381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390667C5" w14:textId="77777777" w:rsidTr="00F31803">
        <w:tc>
          <w:tcPr>
            <w:tcW w:w="0" w:type="auto"/>
            <w:hideMark/>
          </w:tcPr>
          <w:p w14:paraId="4140ED6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72DF46CD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gistration number and name of trial registry</w:t>
            </w:r>
          </w:p>
        </w:tc>
        <w:tc>
          <w:tcPr>
            <w:tcW w:w="0" w:type="auto"/>
            <w:hideMark/>
          </w:tcPr>
          <w:p w14:paraId="7AAC18E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43A464" w14:textId="51DBCC79" w:rsidR="00FF7F7A" w:rsidRPr="009D7B29" w:rsidRDefault="002F732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Abstract; Materials and methods (Ethics statement)</w:t>
            </w:r>
          </w:p>
        </w:tc>
      </w:tr>
      <w:tr w:rsidR="00F5097C" w:rsidRPr="00FF7F7A" w14:paraId="65B575CE" w14:textId="77777777" w:rsidTr="00F31803">
        <w:tc>
          <w:tcPr>
            <w:tcW w:w="0" w:type="auto"/>
            <w:hideMark/>
          </w:tcPr>
          <w:p w14:paraId="45C7C96E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Protocol:</w:t>
            </w:r>
          </w:p>
        </w:tc>
        <w:tc>
          <w:tcPr>
            <w:tcW w:w="0" w:type="auto"/>
            <w:hideMark/>
          </w:tcPr>
          <w:p w14:paraId="1C876B23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25DFF4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0D5CFF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37288747" w14:textId="77777777" w:rsidTr="00F31803">
        <w:tc>
          <w:tcPr>
            <w:tcW w:w="0" w:type="auto"/>
            <w:hideMark/>
          </w:tcPr>
          <w:p w14:paraId="7D75518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18C48A6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re the full trial protocol can be accessed, if available</w:t>
            </w:r>
          </w:p>
        </w:tc>
        <w:tc>
          <w:tcPr>
            <w:tcW w:w="0" w:type="auto"/>
            <w:hideMark/>
          </w:tcPr>
          <w:p w14:paraId="46FE17F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E92476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5097C" w:rsidRPr="00FF7F7A" w14:paraId="56D13554" w14:textId="77777777" w:rsidTr="00F31803">
        <w:tc>
          <w:tcPr>
            <w:tcW w:w="0" w:type="auto"/>
            <w:hideMark/>
          </w:tcPr>
          <w:p w14:paraId="28DA826A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unding:</w:t>
            </w:r>
          </w:p>
        </w:tc>
        <w:tc>
          <w:tcPr>
            <w:tcW w:w="0" w:type="auto"/>
            <w:hideMark/>
          </w:tcPr>
          <w:p w14:paraId="61C9EB41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531926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F875F0" w14:textId="77777777" w:rsidR="00FF7F7A" w:rsidRPr="009D7B29" w:rsidRDefault="00FF7F7A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97C" w:rsidRPr="00FF7F7A" w14:paraId="24C1DF58" w14:textId="77777777" w:rsidTr="00F31803">
        <w:tc>
          <w:tcPr>
            <w:tcW w:w="0" w:type="auto"/>
            <w:hideMark/>
          </w:tcPr>
          <w:p w14:paraId="32F7B9C0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649DBEB5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ources of funding and other support (such as supply of drugs), role of funders</w:t>
            </w:r>
          </w:p>
        </w:tc>
        <w:tc>
          <w:tcPr>
            <w:tcW w:w="0" w:type="auto"/>
            <w:hideMark/>
          </w:tcPr>
          <w:p w14:paraId="12AA1C4B" w14:textId="77777777" w:rsidR="00FF7F7A" w:rsidRPr="009D7B29" w:rsidRDefault="00FF7F7A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0C2A5C" w14:textId="77777777" w:rsidR="00FF7F7A" w:rsidRPr="009D7B29" w:rsidRDefault="00185873" w:rsidP="00185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cluded as statement</w:t>
            </w:r>
          </w:p>
        </w:tc>
      </w:tr>
    </w:tbl>
    <w:p w14:paraId="3E617343" w14:textId="77777777" w:rsidR="007A0187" w:rsidRDefault="007A0187" w:rsidP="00FF7F7A">
      <w:pPr>
        <w:rPr>
          <w:b/>
          <w:u w:val="single"/>
        </w:rPr>
      </w:pPr>
    </w:p>
    <w:p w14:paraId="3B8FAF74" w14:textId="77777777" w:rsidR="007A0187" w:rsidRDefault="007A0187" w:rsidP="00FF7F7A">
      <w:pPr>
        <w:rPr>
          <w:b/>
          <w:u w:val="single"/>
        </w:rPr>
      </w:pPr>
    </w:p>
    <w:p w14:paraId="2C96581E" w14:textId="77777777" w:rsidR="00FF7F7A" w:rsidRPr="009D7B29" w:rsidRDefault="00356FB3" w:rsidP="00FF7F7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9D7B29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 w:rsidR="00FF7F7A" w:rsidRPr="009D7B29">
        <w:rPr>
          <w:rFonts w:ascii="Times New Roman" w:hAnsi="Times New Roman" w:cs="Times New Roman"/>
          <w:b/>
          <w:sz w:val="24"/>
          <w:szCs w:val="24"/>
          <w:u w:val="single"/>
        </w:rPr>
        <w:t>xtension of CONSORT for abstracts to reports of cluster randomised trials</w:t>
      </w:r>
    </w:p>
    <w:tbl>
      <w:tblPr>
        <w:tblW w:w="14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7"/>
        <w:gridCol w:w="6579"/>
        <w:gridCol w:w="4018"/>
        <w:gridCol w:w="1426"/>
      </w:tblGrid>
      <w:tr w:rsidR="00185873" w:rsidRPr="009D7B29" w14:paraId="66414BFA" w14:textId="77777777" w:rsidTr="00185873">
        <w:trPr>
          <w:tblHeader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bookmarkEnd w:id="0"/>
          <w:p w14:paraId="1EBF4DE4" w14:textId="77777777" w:rsidR="00185873" w:rsidRPr="009D7B29" w:rsidRDefault="00185873" w:rsidP="00FF7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579" w:type="dxa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p w14:paraId="2C1BF93F" w14:textId="77777777" w:rsidR="00185873" w:rsidRPr="009D7B29" w:rsidRDefault="00185873" w:rsidP="00FF7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checklist item</w:t>
            </w:r>
          </w:p>
        </w:tc>
        <w:tc>
          <w:tcPr>
            <w:tcW w:w="4018" w:type="dxa"/>
            <w:tcMar>
              <w:top w:w="15" w:type="dxa"/>
              <w:left w:w="15" w:type="dxa"/>
              <w:bottom w:w="15" w:type="dxa"/>
              <w:right w:w="240" w:type="dxa"/>
            </w:tcMar>
            <w:vAlign w:val="bottom"/>
            <w:hideMark/>
          </w:tcPr>
          <w:p w14:paraId="4835C26C" w14:textId="77777777" w:rsidR="00185873" w:rsidRPr="009D7B29" w:rsidRDefault="00185873" w:rsidP="00FF7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sion for cluster trials</w:t>
            </w:r>
          </w:p>
        </w:tc>
        <w:tc>
          <w:tcPr>
            <w:tcW w:w="1426" w:type="dxa"/>
          </w:tcPr>
          <w:p w14:paraId="51708F96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ification</w:t>
            </w:r>
          </w:p>
        </w:tc>
      </w:tr>
      <w:tr w:rsidR="00185873" w:rsidRPr="009D7B29" w14:paraId="7FFE08C8" w14:textId="77777777" w:rsidTr="00185873">
        <w:tc>
          <w:tcPr>
            <w:tcW w:w="0" w:type="auto"/>
            <w:hideMark/>
          </w:tcPr>
          <w:p w14:paraId="720C918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579" w:type="dxa"/>
            <w:hideMark/>
          </w:tcPr>
          <w:p w14:paraId="6737F4D5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dentification of study as randomised</w:t>
            </w:r>
          </w:p>
        </w:tc>
        <w:tc>
          <w:tcPr>
            <w:tcW w:w="4018" w:type="dxa"/>
            <w:hideMark/>
          </w:tcPr>
          <w:p w14:paraId="68B874E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dentification of study as cluster randomised</w:t>
            </w:r>
          </w:p>
        </w:tc>
        <w:tc>
          <w:tcPr>
            <w:tcW w:w="1426" w:type="dxa"/>
          </w:tcPr>
          <w:p w14:paraId="0769C6D8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2B167701" w14:textId="77777777" w:rsidTr="00185873">
        <w:tc>
          <w:tcPr>
            <w:tcW w:w="0" w:type="auto"/>
            <w:hideMark/>
          </w:tcPr>
          <w:p w14:paraId="4FA3E95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6579" w:type="dxa"/>
            <w:hideMark/>
          </w:tcPr>
          <w:p w14:paraId="5E3AFAFA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Description of the trial design (for example, parallel, cluster, non-inferiority)</w:t>
            </w:r>
          </w:p>
        </w:tc>
        <w:tc>
          <w:tcPr>
            <w:tcW w:w="4018" w:type="dxa"/>
            <w:hideMark/>
          </w:tcPr>
          <w:p w14:paraId="17BB4342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60FE6D0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7D1F01D1" w14:textId="77777777" w:rsidTr="00185873">
        <w:tc>
          <w:tcPr>
            <w:tcW w:w="0" w:type="auto"/>
            <w:hideMark/>
          </w:tcPr>
          <w:p w14:paraId="17E0391B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s:</w:t>
            </w:r>
          </w:p>
        </w:tc>
        <w:tc>
          <w:tcPr>
            <w:tcW w:w="6579" w:type="dxa"/>
            <w:hideMark/>
          </w:tcPr>
          <w:p w14:paraId="0FFB8F30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  <w:hideMark/>
          </w:tcPr>
          <w:p w14:paraId="40B0D7C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B523DF0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873" w:rsidRPr="009D7B29" w14:paraId="1A921FE8" w14:textId="77777777" w:rsidTr="00185873">
        <w:tc>
          <w:tcPr>
            <w:tcW w:w="0" w:type="auto"/>
            <w:hideMark/>
          </w:tcPr>
          <w:p w14:paraId="2995A2C4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6579" w:type="dxa"/>
            <w:hideMark/>
          </w:tcPr>
          <w:p w14:paraId="6C920C25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Eligibility criteria for participants and the settings where the data were collected</w:t>
            </w:r>
          </w:p>
        </w:tc>
        <w:tc>
          <w:tcPr>
            <w:tcW w:w="4018" w:type="dxa"/>
            <w:hideMark/>
          </w:tcPr>
          <w:p w14:paraId="39E8EA91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Eligibility criteria for clusters</w:t>
            </w:r>
          </w:p>
        </w:tc>
        <w:tc>
          <w:tcPr>
            <w:tcW w:w="1426" w:type="dxa"/>
          </w:tcPr>
          <w:p w14:paraId="377B91B8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1E93F167" w14:textId="77777777" w:rsidTr="00185873">
        <w:tc>
          <w:tcPr>
            <w:tcW w:w="0" w:type="auto"/>
            <w:hideMark/>
          </w:tcPr>
          <w:p w14:paraId="72DEB582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6579" w:type="dxa"/>
            <w:hideMark/>
          </w:tcPr>
          <w:p w14:paraId="64E63F3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nterventions intended for each group</w:t>
            </w:r>
          </w:p>
        </w:tc>
        <w:tc>
          <w:tcPr>
            <w:tcW w:w="4018" w:type="dxa"/>
            <w:hideMark/>
          </w:tcPr>
          <w:p w14:paraId="701374D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35768332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104B5204" w14:textId="77777777" w:rsidTr="00185873">
        <w:tc>
          <w:tcPr>
            <w:tcW w:w="0" w:type="auto"/>
            <w:hideMark/>
          </w:tcPr>
          <w:p w14:paraId="2CA0C6E6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6579" w:type="dxa"/>
            <w:hideMark/>
          </w:tcPr>
          <w:p w14:paraId="2EFB2E29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pecific objective or hypothesis</w:t>
            </w:r>
          </w:p>
        </w:tc>
        <w:tc>
          <w:tcPr>
            <w:tcW w:w="4018" w:type="dxa"/>
            <w:hideMark/>
          </w:tcPr>
          <w:p w14:paraId="7526B51B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ther objective or hypothesis pertains to the cluster level, the individual participant level, or both</w:t>
            </w:r>
          </w:p>
        </w:tc>
        <w:tc>
          <w:tcPr>
            <w:tcW w:w="1426" w:type="dxa"/>
          </w:tcPr>
          <w:p w14:paraId="68FEC152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2197A85A" w14:textId="77777777" w:rsidTr="00185873">
        <w:tc>
          <w:tcPr>
            <w:tcW w:w="0" w:type="auto"/>
            <w:hideMark/>
          </w:tcPr>
          <w:p w14:paraId="3496142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6579" w:type="dxa"/>
            <w:hideMark/>
          </w:tcPr>
          <w:p w14:paraId="7C901EEA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Clearly defined primary outcome for this report</w:t>
            </w:r>
          </w:p>
        </w:tc>
        <w:tc>
          <w:tcPr>
            <w:tcW w:w="4018" w:type="dxa"/>
            <w:hideMark/>
          </w:tcPr>
          <w:p w14:paraId="3FFEF5C9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ther the primary outcome pertains to the cluster level, the individual participant level or both</w:t>
            </w:r>
          </w:p>
        </w:tc>
        <w:tc>
          <w:tcPr>
            <w:tcW w:w="1426" w:type="dxa"/>
          </w:tcPr>
          <w:p w14:paraId="332806BF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76FA494B" w14:textId="77777777" w:rsidTr="00185873">
        <w:tc>
          <w:tcPr>
            <w:tcW w:w="0" w:type="auto"/>
            <w:hideMark/>
          </w:tcPr>
          <w:p w14:paraId="52224BCD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</w:p>
        </w:tc>
        <w:tc>
          <w:tcPr>
            <w:tcW w:w="6579" w:type="dxa"/>
            <w:hideMark/>
          </w:tcPr>
          <w:p w14:paraId="08C2DFC7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How participants were allocated to interventions</w:t>
            </w:r>
          </w:p>
        </w:tc>
        <w:tc>
          <w:tcPr>
            <w:tcW w:w="4018" w:type="dxa"/>
            <w:hideMark/>
          </w:tcPr>
          <w:p w14:paraId="370F82C6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How clusters were allocated to interventions</w:t>
            </w:r>
          </w:p>
        </w:tc>
        <w:tc>
          <w:tcPr>
            <w:tcW w:w="1426" w:type="dxa"/>
          </w:tcPr>
          <w:p w14:paraId="6918C995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124B909D" w14:textId="77777777" w:rsidTr="00185873">
        <w:tc>
          <w:tcPr>
            <w:tcW w:w="0" w:type="auto"/>
            <w:hideMark/>
          </w:tcPr>
          <w:p w14:paraId="7ADABF39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Blinding (masking)</w:t>
            </w:r>
          </w:p>
        </w:tc>
        <w:tc>
          <w:tcPr>
            <w:tcW w:w="6579" w:type="dxa"/>
            <w:hideMark/>
          </w:tcPr>
          <w:p w14:paraId="34E6ED0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Whether or not participants, care givers, and those assessing the outcomes were blinded to group assignment</w:t>
            </w:r>
          </w:p>
        </w:tc>
        <w:tc>
          <w:tcPr>
            <w:tcW w:w="4018" w:type="dxa"/>
            <w:hideMark/>
          </w:tcPr>
          <w:p w14:paraId="1A1F56F2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3F574700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0E022D13" w14:textId="77777777" w:rsidTr="00185873">
        <w:tc>
          <w:tcPr>
            <w:tcW w:w="0" w:type="auto"/>
            <w:hideMark/>
          </w:tcPr>
          <w:p w14:paraId="77F780B1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sults:</w:t>
            </w:r>
          </w:p>
        </w:tc>
        <w:tc>
          <w:tcPr>
            <w:tcW w:w="6579" w:type="dxa"/>
            <w:hideMark/>
          </w:tcPr>
          <w:p w14:paraId="6D11063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8" w:type="dxa"/>
            <w:hideMark/>
          </w:tcPr>
          <w:p w14:paraId="4127D521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30281D8B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873" w:rsidRPr="009D7B29" w14:paraId="29C96950" w14:textId="77777777" w:rsidTr="00185873">
        <w:tc>
          <w:tcPr>
            <w:tcW w:w="0" w:type="auto"/>
            <w:hideMark/>
          </w:tcPr>
          <w:p w14:paraId="0487E1A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s randomised</w:t>
            </w:r>
          </w:p>
        </w:tc>
        <w:tc>
          <w:tcPr>
            <w:tcW w:w="6579" w:type="dxa"/>
            <w:hideMark/>
          </w:tcPr>
          <w:p w14:paraId="6BE7D260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 of participants randomised to each group</w:t>
            </w:r>
          </w:p>
        </w:tc>
        <w:tc>
          <w:tcPr>
            <w:tcW w:w="4018" w:type="dxa"/>
            <w:hideMark/>
          </w:tcPr>
          <w:p w14:paraId="377E9480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 of clusters randomised to each group</w:t>
            </w:r>
          </w:p>
        </w:tc>
        <w:tc>
          <w:tcPr>
            <w:tcW w:w="1426" w:type="dxa"/>
          </w:tcPr>
          <w:p w14:paraId="0E13D46F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0BBF9D4C" w14:textId="77777777" w:rsidTr="00185873">
        <w:tc>
          <w:tcPr>
            <w:tcW w:w="0" w:type="auto"/>
            <w:hideMark/>
          </w:tcPr>
          <w:p w14:paraId="2ED9E460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6579" w:type="dxa"/>
            <w:hideMark/>
          </w:tcPr>
          <w:p w14:paraId="781B0732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rial status*</w:t>
            </w:r>
          </w:p>
        </w:tc>
        <w:tc>
          <w:tcPr>
            <w:tcW w:w="4018" w:type="dxa"/>
            <w:hideMark/>
          </w:tcPr>
          <w:p w14:paraId="3FEFFE94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5063F84" w14:textId="77777777" w:rsidR="00185873" w:rsidRPr="009D7B29" w:rsidRDefault="0018587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873" w:rsidRPr="009D7B29" w14:paraId="380A1E15" w14:textId="77777777" w:rsidTr="00185873">
        <w:tc>
          <w:tcPr>
            <w:tcW w:w="0" w:type="auto"/>
            <w:hideMark/>
          </w:tcPr>
          <w:p w14:paraId="51022747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s analysed</w:t>
            </w:r>
          </w:p>
        </w:tc>
        <w:tc>
          <w:tcPr>
            <w:tcW w:w="6579" w:type="dxa"/>
            <w:hideMark/>
          </w:tcPr>
          <w:p w14:paraId="5AA9B13F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 of participants analysed in each group</w:t>
            </w:r>
          </w:p>
        </w:tc>
        <w:tc>
          <w:tcPr>
            <w:tcW w:w="4018" w:type="dxa"/>
            <w:hideMark/>
          </w:tcPr>
          <w:p w14:paraId="3B01B1A7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umber of clusters analysed in each group</w:t>
            </w:r>
          </w:p>
        </w:tc>
        <w:tc>
          <w:tcPr>
            <w:tcW w:w="1426" w:type="dxa"/>
          </w:tcPr>
          <w:p w14:paraId="4B091F7F" w14:textId="77777777" w:rsidR="00185873" w:rsidRPr="009D7B29" w:rsidRDefault="00356FB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375A26F3" w14:textId="77777777" w:rsidTr="00185873">
        <w:tc>
          <w:tcPr>
            <w:tcW w:w="0" w:type="auto"/>
            <w:hideMark/>
          </w:tcPr>
          <w:p w14:paraId="7730E863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6579" w:type="dxa"/>
            <w:hideMark/>
          </w:tcPr>
          <w:p w14:paraId="2A501939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or the primary outcome, a result for each group and the estimated effect size and its precision</w:t>
            </w:r>
          </w:p>
        </w:tc>
        <w:tc>
          <w:tcPr>
            <w:tcW w:w="4018" w:type="dxa"/>
            <w:hideMark/>
          </w:tcPr>
          <w:p w14:paraId="5DE471E7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sults at the cluster or individual level as applicable for each primary outcome</w:t>
            </w:r>
          </w:p>
        </w:tc>
        <w:tc>
          <w:tcPr>
            <w:tcW w:w="1426" w:type="dxa"/>
          </w:tcPr>
          <w:p w14:paraId="1FF28EBA" w14:textId="77777777" w:rsidR="00185873" w:rsidRPr="009D7B29" w:rsidRDefault="00356FB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58F173BC" w14:textId="77777777" w:rsidTr="00185873">
        <w:tc>
          <w:tcPr>
            <w:tcW w:w="0" w:type="auto"/>
            <w:hideMark/>
          </w:tcPr>
          <w:p w14:paraId="189506A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</w:p>
        </w:tc>
        <w:tc>
          <w:tcPr>
            <w:tcW w:w="6579" w:type="dxa"/>
            <w:hideMark/>
          </w:tcPr>
          <w:p w14:paraId="282D0E5C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Important adverse events or side effects</w:t>
            </w:r>
          </w:p>
        </w:tc>
        <w:tc>
          <w:tcPr>
            <w:tcW w:w="4018" w:type="dxa"/>
            <w:hideMark/>
          </w:tcPr>
          <w:p w14:paraId="638CA32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255C172A" w14:textId="77777777" w:rsidR="00185873" w:rsidRPr="009D7B29" w:rsidRDefault="00356FB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185873" w:rsidRPr="009D7B29" w14:paraId="4F19A875" w14:textId="77777777" w:rsidTr="00185873">
        <w:tc>
          <w:tcPr>
            <w:tcW w:w="0" w:type="auto"/>
            <w:hideMark/>
          </w:tcPr>
          <w:p w14:paraId="41F1C61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6579" w:type="dxa"/>
            <w:hideMark/>
          </w:tcPr>
          <w:p w14:paraId="7349558A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General interpretation of the results</w:t>
            </w:r>
          </w:p>
        </w:tc>
        <w:tc>
          <w:tcPr>
            <w:tcW w:w="4018" w:type="dxa"/>
            <w:hideMark/>
          </w:tcPr>
          <w:p w14:paraId="5F6392A1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9FD224D" w14:textId="77777777" w:rsidR="00185873" w:rsidRPr="009D7B29" w:rsidRDefault="00356FB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391CF23B" w14:textId="77777777" w:rsidTr="00185873">
        <w:tc>
          <w:tcPr>
            <w:tcW w:w="0" w:type="auto"/>
            <w:hideMark/>
          </w:tcPr>
          <w:p w14:paraId="26606B18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Trial registration</w:t>
            </w:r>
          </w:p>
        </w:tc>
        <w:tc>
          <w:tcPr>
            <w:tcW w:w="6579" w:type="dxa"/>
            <w:hideMark/>
          </w:tcPr>
          <w:p w14:paraId="5BF94259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Registration number and name of trial register</w:t>
            </w:r>
          </w:p>
        </w:tc>
        <w:tc>
          <w:tcPr>
            <w:tcW w:w="4018" w:type="dxa"/>
            <w:hideMark/>
          </w:tcPr>
          <w:p w14:paraId="047326E1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0A73159" w14:textId="77777777" w:rsidR="00185873" w:rsidRPr="009D7B29" w:rsidRDefault="00356FB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185873" w:rsidRPr="009D7B29" w14:paraId="7CBA3E36" w14:textId="77777777" w:rsidTr="00185873">
        <w:tc>
          <w:tcPr>
            <w:tcW w:w="0" w:type="auto"/>
            <w:hideMark/>
          </w:tcPr>
          <w:p w14:paraId="2685A58A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6579" w:type="dxa"/>
            <w:hideMark/>
          </w:tcPr>
          <w:p w14:paraId="702C6C62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t>Source of funding</w:t>
            </w:r>
          </w:p>
        </w:tc>
        <w:tc>
          <w:tcPr>
            <w:tcW w:w="4018" w:type="dxa"/>
            <w:hideMark/>
          </w:tcPr>
          <w:p w14:paraId="7346CFDA" w14:textId="77777777" w:rsidR="00185873" w:rsidRPr="009D7B29" w:rsidRDefault="00185873" w:rsidP="00FF7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EA0DFE5" w14:textId="77777777" w:rsidR="00185873" w:rsidRPr="009D7B29" w:rsidRDefault="00356FB3" w:rsidP="00185873">
            <w:pPr>
              <w:tabs>
                <w:tab w:val="left" w:pos="181"/>
              </w:tabs>
              <w:ind w:left="-724" w:firstLine="7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2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</w:tbl>
    <w:p w14:paraId="0FF19EB9" w14:textId="77777777" w:rsidR="00FF7F7A" w:rsidRPr="009D7B29" w:rsidRDefault="00FF7F7A" w:rsidP="00FF7F7A">
      <w:pPr>
        <w:rPr>
          <w:rFonts w:ascii="Times New Roman" w:hAnsi="Times New Roman" w:cs="Times New Roman"/>
          <w:sz w:val="24"/>
          <w:szCs w:val="24"/>
        </w:rPr>
      </w:pPr>
      <w:r w:rsidRPr="009D7B29">
        <w:rPr>
          <w:rFonts w:ascii="Times New Roman" w:hAnsi="Times New Roman" w:cs="Times New Roman"/>
          <w:sz w:val="24"/>
          <w:szCs w:val="24"/>
        </w:rPr>
        <w:t>*Relevant to conference abstracts.</w:t>
      </w:r>
    </w:p>
    <w:p w14:paraId="4362D17C" w14:textId="77777777" w:rsidR="00FF7F7A" w:rsidRDefault="00FF7F7A"/>
    <w:sectPr w:rsidR="00FF7F7A" w:rsidSect="00FF7F7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B0A7A" w14:textId="77777777" w:rsidR="00F5097C" w:rsidRDefault="00F5097C" w:rsidP="00F31803">
      <w:pPr>
        <w:spacing w:after="0" w:line="240" w:lineRule="auto"/>
      </w:pPr>
      <w:r>
        <w:separator/>
      </w:r>
    </w:p>
  </w:endnote>
  <w:endnote w:type="continuationSeparator" w:id="0">
    <w:p w14:paraId="42529FE9" w14:textId="77777777" w:rsidR="00F5097C" w:rsidRDefault="00F5097C" w:rsidP="00F31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683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59F4C" w14:textId="77777777" w:rsidR="00F5097C" w:rsidRDefault="00F509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79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0DD0ACA" w14:textId="77777777" w:rsidR="00F5097C" w:rsidRDefault="00F5097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F5683" w14:textId="77777777" w:rsidR="00F5097C" w:rsidRDefault="00F5097C" w:rsidP="00F31803">
      <w:pPr>
        <w:spacing w:after="0" w:line="240" w:lineRule="auto"/>
      </w:pPr>
      <w:r>
        <w:separator/>
      </w:r>
    </w:p>
  </w:footnote>
  <w:footnote w:type="continuationSeparator" w:id="0">
    <w:p w14:paraId="0F4DE441" w14:textId="77777777" w:rsidR="00F5097C" w:rsidRDefault="00F5097C" w:rsidP="00F31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F7A"/>
    <w:rsid w:val="00185873"/>
    <w:rsid w:val="001873FD"/>
    <w:rsid w:val="001A7F9A"/>
    <w:rsid w:val="002F7323"/>
    <w:rsid w:val="00356FB3"/>
    <w:rsid w:val="00427F58"/>
    <w:rsid w:val="00594A00"/>
    <w:rsid w:val="0060679E"/>
    <w:rsid w:val="00743326"/>
    <w:rsid w:val="007A0187"/>
    <w:rsid w:val="007B4D52"/>
    <w:rsid w:val="0082638B"/>
    <w:rsid w:val="008B21BF"/>
    <w:rsid w:val="0093002D"/>
    <w:rsid w:val="009D7B29"/>
    <w:rsid w:val="00A43DD1"/>
    <w:rsid w:val="00AB6566"/>
    <w:rsid w:val="00B67794"/>
    <w:rsid w:val="00D31432"/>
    <w:rsid w:val="00ED557B"/>
    <w:rsid w:val="00EF10AB"/>
    <w:rsid w:val="00F31803"/>
    <w:rsid w:val="00F5097C"/>
    <w:rsid w:val="00F71A6A"/>
    <w:rsid w:val="00FC5117"/>
    <w:rsid w:val="00FF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840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8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8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1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803"/>
  </w:style>
  <w:style w:type="paragraph" w:styleId="Footer">
    <w:name w:val="footer"/>
    <w:basedOn w:val="Normal"/>
    <w:link w:val="FooterChar"/>
    <w:uiPriority w:val="99"/>
    <w:unhideWhenUsed/>
    <w:rsid w:val="00F31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8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8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8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1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803"/>
  </w:style>
  <w:style w:type="paragraph" w:styleId="Footer">
    <w:name w:val="footer"/>
    <w:basedOn w:val="Normal"/>
    <w:link w:val="FooterChar"/>
    <w:uiPriority w:val="99"/>
    <w:unhideWhenUsed/>
    <w:rsid w:val="00F31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9559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376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7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9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58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591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042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5484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721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254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68867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42648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6871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8726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3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4882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792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4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423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90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579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985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0668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07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3703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2589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750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0138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7269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1382</Words>
  <Characters>7884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riggs</dc:creator>
  <cp:lastModifiedBy>Helen Slater</cp:lastModifiedBy>
  <cp:revision>13</cp:revision>
  <cp:lastPrinted>2013-07-14T02:33:00Z</cp:lastPrinted>
  <dcterms:created xsi:type="dcterms:W3CDTF">2013-07-14T02:12:00Z</dcterms:created>
  <dcterms:modified xsi:type="dcterms:W3CDTF">2013-07-14T09:13:00Z</dcterms:modified>
</cp:coreProperties>
</file>